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4CAA" w:rsidRPr="00A12618" w:rsidRDefault="006566BA" w:rsidP="00364C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126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="00364CAA" w:rsidRPr="00A126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 1.</w:t>
      </w:r>
      <w:r w:rsidR="00364CAA" w:rsidRPr="00A1261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64CAA" w:rsidRPr="00A126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NIVARIATE ANALYSIS OF RISK AND PROTECTIVE FACTORS ASSOCIATED WITH LIVER-RELATED DEATH OR LIVER TRANSPLANTATION IN PATIENTS WITH PBC.</w:t>
      </w:r>
    </w:p>
    <w:p w:rsidR="00364CAA" w:rsidRPr="00A12618" w:rsidRDefault="00364CAA" w:rsidP="00364CAA">
      <w:pPr>
        <w:rPr>
          <w:color w:val="000000" w:themeColor="text1"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567"/>
        <w:gridCol w:w="2409"/>
        <w:gridCol w:w="284"/>
        <w:gridCol w:w="1983"/>
      </w:tblGrid>
      <w:tr w:rsidR="00D74F68" w:rsidRPr="00A12618" w:rsidTr="009C094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RD/LT vs. </w:t>
            </w:r>
            <w:r w:rsidR="00A704D1"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LRD/L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D74F68" w:rsidRPr="00A12618" w:rsidTr="009C0946">
        <w:tc>
          <w:tcPr>
            <w:tcW w:w="2127" w:type="dxa"/>
            <w:tcBorders>
              <w:top w:val="single" w:sz="4" w:space="0" w:color="auto"/>
            </w:tcBorders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4CAA" w:rsidRPr="00A12618" w:rsidRDefault="00364CAA" w:rsidP="009C094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≤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 (0.77-2.58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6</w:t>
            </w:r>
          </w:p>
        </w:tc>
      </w:tr>
      <w:tr w:rsidR="00D74F68" w:rsidRPr="00A12618" w:rsidTr="009C0946">
        <w:tc>
          <w:tcPr>
            <w:tcW w:w="212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&gt;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56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</w:t>
            </w:r>
          </w:p>
        </w:tc>
        <w:tc>
          <w:tcPr>
            <w:tcW w:w="1134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e</w:t>
            </w:r>
          </w:p>
        </w:tc>
        <w:tc>
          <w:tcPr>
            <w:tcW w:w="56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 (0.70-3.09)</w:t>
            </w:r>
          </w:p>
        </w:tc>
        <w:tc>
          <w:tcPr>
            <w:tcW w:w="284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4</w:t>
            </w:r>
          </w:p>
        </w:tc>
      </w:tr>
      <w:tr w:rsidR="00D74F68" w:rsidRPr="00A12618" w:rsidTr="009C0946">
        <w:tc>
          <w:tcPr>
            <w:tcW w:w="212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F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ale</w:t>
            </w:r>
          </w:p>
        </w:tc>
        <w:tc>
          <w:tcPr>
            <w:tcW w:w="56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</w:t>
            </w:r>
          </w:p>
        </w:tc>
        <w:tc>
          <w:tcPr>
            <w:tcW w:w="1134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56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 (0.86-14.73)</w:t>
            </w:r>
          </w:p>
        </w:tc>
        <w:tc>
          <w:tcPr>
            <w:tcW w:w="284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9</w:t>
            </w:r>
          </w:p>
        </w:tc>
      </w:tr>
      <w:tr w:rsidR="00D74F68" w:rsidRPr="00A12618" w:rsidTr="009C0946">
        <w:tc>
          <w:tcPr>
            <w:tcW w:w="212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56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s</w:t>
            </w:r>
          </w:p>
        </w:tc>
        <w:tc>
          <w:tcPr>
            <w:tcW w:w="1134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56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 (0.19-0.88)</w:t>
            </w:r>
          </w:p>
        </w:tc>
        <w:tc>
          <w:tcPr>
            <w:tcW w:w="284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2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D74F68" w:rsidRPr="00A12618" w:rsidTr="009C0946">
        <w:tc>
          <w:tcPr>
            <w:tcW w:w="212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56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er cirrhosis</w:t>
            </w:r>
          </w:p>
        </w:tc>
        <w:tc>
          <w:tcPr>
            <w:tcW w:w="1134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56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24 (10.30-48.02)</w:t>
            </w:r>
          </w:p>
        </w:tc>
        <w:tc>
          <w:tcPr>
            <w:tcW w:w="284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D74F68" w:rsidRPr="00A12618" w:rsidTr="009C0946">
        <w:tc>
          <w:tcPr>
            <w:tcW w:w="212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56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T syndrome</w:t>
            </w:r>
          </w:p>
        </w:tc>
        <w:tc>
          <w:tcPr>
            <w:tcW w:w="1134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56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</w:t>
            </w: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-0.87</w:t>
            </w: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284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8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D74F68" w:rsidRPr="00A12618" w:rsidTr="009C0946">
        <w:tc>
          <w:tcPr>
            <w:tcW w:w="212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567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364CAA" w:rsidRPr="00A12618" w:rsidRDefault="00364CAA" w:rsidP="009C0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364CAA" w:rsidRPr="00A12618" w:rsidRDefault="00364CAA" w:rsidP="009C0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 (U/L)</w:t>
            </w:r>
          </w:p>
        </w:tc>
        <w:tc>
          <w:tcPr>
            <w:tcW w:w="1134" w:type="dxa"/>
          </w:tcPr>
          <w:p w:rsidR="0052134C" w:rsidRPr="00A12618" w:rsidRDefault="00CB19EB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22169A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 (2.87-11.86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22169A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52134C" w:rsidRPr="00A12618" w:rsidRDefault="00CB19EB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≤</w:t>
            </w: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T (U/L)</w:t>
            </w: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46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 (1.10-3.69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3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≤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P (U/L)</w:t>
            </w: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≤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9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8 (1.19-3.98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52134C" w:rsidRPr="00A12618" w:rsidRDefault="0052134C" w:rsidP="0052134C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499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ED099D" w:rsidRPr="00A12618" w:rsidRDefault="004422FD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469F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  <w:szCs w:val="22"/>
              </w:rPr>
              <w:t>γ</w:t>
            </w:r>
            <w:r w:rsidRPr="00B1469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ED099D" w:rsidRPr="00B1469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TP</w:t>
            </w:r>
            <w:r w:rsidR="00ED099D" w:rsidRPr="00B1469F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 xml:space="preserve"> (U/</w:t>
            </w:r>
            <w:r w:rsidR="00A704D1" w:rsidRPr="00B1469F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L</w:t>
            </w:r>
            <w:r w:rsidR="00ED099D" w:rsidRPr="00B1469F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:rsidR="00ED099D" w:rsidRPr="00A12618" w:rsidRDefault="0022169A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567" w:type="dxa"/>
          </w:tcPr>
          <w:p w:rsidR="00ED099D" w:rsidRPr="00A12618" w:rsidRDefault="00ED099D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ED099D" w:rsidRPr="00A12618" w:rsidRDefault="00B1685F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 (0.56-1.89)</w:t>
            </w:r>
          </w:p>
        </w:tc>
        <w:tc>
          <w:tcPr>
            <w:tcW w:w="284" w:type="dxa"/>
          </w:tcPr>
          <w:p w:rsidR="00ED099D" w:rsidRPr="00A12618" w:rsidRDefault="00ED099D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ED099D" w:rsidRPr="00A12618" w:rsidRDefault="00B1685F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3</w:t>
            </w:r>
          </w:p>
        </w:tc>
      </w:tr>
      <w:tr w:rsidR="00D74F68" w:rsidRPr="00A12618" w:rsidTr="009C0946">
        <w:tc>
          <w:tcPr>
            <w:tcW w:w="2127" w:type="dxa"/>
          </w:tcPr>
          <w:p w:rsidR="00ED099D" w:rsidRPr="00A12618" w:rsidRDefault="00ED099D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ED099D" w:rsidRPr="00A12618" w:rsidRDefault="0022169A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≤</w:t>
            </w: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567" w:type="dxa"/>
          </w:tcPr>
          <w:p w:rsidR="00ED099D" w:rsidRPr="00A12618" w:rsidRDefault="00ED099D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ED099D" w:rsidRPr="00A12618" w:rsidRDefault="00ED099D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ED099D" w:rsidRPr="00A12618" w:rsidRDefault="00ED099D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ED099D" w:rsidRPr="00A12618" w:rsidRDefault="00ED099D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 (mg/dL)</w:t>
            </w: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0.97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4 (2.83-10.47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≤0.97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B (g/dL)</w:t>
            </w: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≤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4 (3.17-10.77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3.6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T </w:t>
            </w:r>
            <w:r w:rsidRPr="00A12618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x10</w:t>
            </w:r>
            <w:r w:rsidRPr="00A12618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A12618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A1261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μ</w:t>
            </w:r>
            <w:r w:rsidR="009135DD" w:rsidRPr="00A1261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</w:t>
            </w:r>
            <w:proofErr w:type="spellEnd"/>
            <w:r w:rsidRPr="00A1261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≤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8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 (5.46-19.88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12.8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 (mg/dL)</w:t>
            </w: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1800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 (0.84-2.78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5</w:t>
            </w:r>
          </w:p>
        </w:tc>
      </w:tr>
      <w:tr w:rsidR="00D74F68" w:rsidRPr="00A12618" w:rsidTr="006F27B7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≤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00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212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IgM (mg/d</w:t>
            </w:r>
            <w:r w:rsidR="009135DD" w:rsidRPr="00A12618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385</w:t>
            </w:r>
          </w:p>
        </w:tc>
        <w:tc>
          <w:tcPr>
            <w:tcW w:w="567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 (0.94-3.13)</w:t>
            </w:r>
          </w:p>
        </w:tc>
        <w:tc>
          <w:tcPr>
            <w:tcW w:w="284" w:type="dxa"/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1</w:t>
            </w:r>
          </w:p>
        </w:tc>
      </w:tr>
      <w:tr w:rsidR="00D74F68" w:rsidRPr="00A12618" w:rsidTr="006F27B7">
        <w:tc>
          <w:tcPr>
            <w:tcW w:w="2127" w:type="dxa"/>
            <w:tcBorders>
              <w:bottom w:val="single" w:sz="4" w:space="0" w:color="auto"/>
            </w:tcBorders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≤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2134C" w:rsidRPr="00A12618" w:rsidRDefault="0052134C" w:rsidP="005213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52134C" w:rsidRPr="00A12618" w:rsidRDefault="0052134C" w:rsidP="00521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364CAA" w:rsidRPr="00A12618" w:rsidRDefault="00364CAA" w:rsidP="00364CAA">
      <w:pPr>
        <w:rPr>
          <w:rFonts w:ascii="Times New Roman" w:hAnsi="Times New Roman"/>
          <w:color w:val="000000" w:themeColor="text1"/>
          <w:sz w:val="24"/>
        </w:rPr>
      </w:pPr>
      <w:r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>*</w:t>
      </w:r>
      <w:r w:rsidRPr="00A12618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P</w:t>
      </w:r>
      <w:r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&lt; 0.05 was considered significant. Abbreviations: ACA, </w:t>
      </w:r>
      <w:r w:rsidRPr="00A12618">
        <w:rPr>
          <w:rFonts w:ascii="Times New Roman" w:hAnsi="Times New Roman"/>
          <w:color w:val="000000" w:themeColor="text1"/>
          <w:sz w:val="24"/>
        </w:rPr>
        <w:t>anticentromere antibody</w:t>
      </w:r>
      <w:r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>; AMA, a</w:t>
      </w:r>
      <w:r w:rsidRPr="00A12618">
        <w:rPr>
          <w:rFonts w:ascii="Times New Roman" w:hAnsi="Times New Roman"/>
          <w:color w:val="000000" w:themeColor="text1"/>
          <w:sz w:val="24"/>
        </w:rPr>
        <w:t xml:space="preserve">ntimitochondrial antibody; </w:t>
      </w:r>
      <w:r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Ref., reference group; HR, hazard ratio; </w:t>
      </w:r>
      <w:r w:rsidRPr="00A12618">
        <w:rPr>
          <w:rFonts w:ascii="Times New Roman" w:hAnsi="Times New Roman"/>
          <w:color w:val="000000" w:themeColor="text1"/>
          <w:sz w:val="24"/>
        </w:rPr>
        <w:t>CI, confidence interval; LRD, liver-related death; LT, liver transplantation.</w:t>
      </w:r>
    </w:p>
    <w:p w:rsidR="00364CAA" w:rsidRPr="00A12618" w:rsidRDefault="00364CAA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A12618">
        <w:rPr>
          <w:rFonts w:ascii="Times New Roman" w:hAnsi="Times New Roman"/>
          <w:color w:val="000000" w:themeColor="text1"/>
          <w:sz w:val="24"/>
        </w:rPr>
        <w:br w:type="page"/>
      </w:r>
    </w:p>
    <w:p w:rsidR="00FD0835" w:rsidRPr="00A12618" w:rsidRDefault="006566BA" w:rsidP="00FD0835">
      <w:pPr>
        <w:pStyle w:val="1"/>
        <w:spacing w:before="3" w:after="3"/>
        <w:jc w:val="both"/>
        <w:rPr>
          <w:rFonts w:ascii="Times New Roman" w:eastAsia="Times New Roman" w:hAnsi="Times New Roman"/>
          <w:b w:val="0"/>
          <w:color w:val="000000" w:themeColor="text1"/>
          <w:sz w:val="28"/>
          <w:szCs w:val="28"/>
        </w:rPr>
      </w:pPr>
      <w:r w:rsidRPr="00A12618">
        <w:rPr>
          <w:rFonts w:ascii="Times New Roman" w:eastAsia="Times New Roman" w:hAnsi="Times New Roman"/>
          <w:bCs/>
          <w:color w:val="000000" w:themeColor="text1"/>
          <w:sz w:val="28"/>
          <w:szCs w:val="28"/>
        </w:rPr>
        <w:lastRenderedPageBreak/>
        <w:t xml:space="preserve">SUPPLEMENTARY </w:t>
      </w:r>
      <w:r w:rsidR="00FD0835" w:rsidRPr="00A12618">
        <w:rPr>
          <w:rFonts w:ascii="Times New Roman" w:eastAsia="Times New Roman" w:hAnsi="Times New Roman"/>
          <w:bCs/>
          <w:color w:val="000000" w:themeColor="text1"/>
          <w:sz w:val="28"/>
          <w:szCs w:val="28"/>
        </w:rPr>
        <w:t>TABLE 2.</w:t>
      </w:r>
      <w:r w:rsidR="00FD0835" w:rsidRPr="00A12618">
        <w:rPr>
          <w:rFonts w:ascii="Times New Roman" w:eastAsia="Times New Roman" w:hAnsi="Times New Roman"/>
          <w:b w:val="0"/>
          <w:color w:val="000000" w:themeColor="text1"/>
          <w:sz w:val="28"/>
          <w:szCs w:val="28"/>
        </w:rPr>
        <w:t xml:space="preserve"> </w:t>
      </w:r>
      <w:r w:rsidR="00FD0835" w:rsidRPr="00A12618">
        <w:rPr>
          <w:rFonts w:ascii="Times New Roman" w:hAnsi="Times New Roman"/>
          <w:color w:val="000000" w:themeColor="text1"/>
          <w:sz w:val="28"/>
          <w:szCs w:val="28"/>
        </w:rPr>
        <w:t>COMPARISON OF CLINICOLABORATORY FINDINGS BETWEEN NON-LIVER CIRRHOSIS AND CIRRHOSIS IN PATIENTS WITH PBC (N=302).</w:t>
      </w:r>
    </w:p>
    <w:tbl>
      <w:tblPr>
        <w:tblStyle w:val="a3"/>
        <w:tblW w:w="8499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985"/>
        <w:gridCol w:w="1985"/>
        <w:gridCol w:w="1132"/>
      </w:tblGrid>
      <w:tr w:rsidR="00D74F68" w:rsidRPr="00A12618" w:rsidTr="009C0946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FD0835" w:rsidRPr="00A12618" w:rsidRDefault="00FD0835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Non-L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C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P</w:t>
            </w:r>
          </w:p>
        </w:tc>
      </w:tr>
      <w:tr w:rsidR="00D74F68" w:rsidRPr="00A12618" w:rsidTr="009C0946">
        <w:tc>
          <w:tcPr>
            <w:tcW w:w="3397" w:type="dxa"/>
            <w:vMerge w:val="restart"/>
            <w:tcBorders>
              <w:top w:val="single" w:sz="4" w:space="0" w:color="auto"/>
            </w:tcBorders>
          </w:tcPr>
          <w:p w:rsidR="00FD0835" w:rsidRPr="00A12618" w:rsidRDefault="00FD0835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n</w:t>
            </w:r>
          </w:p>
          <w:p w:rsidR="00FD0835" w:rsidRPr="00A12618" w:rsidRDefault="00FD0835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Age (years), median (IQR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5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9C0946">
        <w:tc>
          <w:tcPr>
            <w:tcW w:w="3397" w:type="dxa"/>
            <w:vMerge/>
          </w:tcPr>
          <w:p w:rsidR="00FD0835" w:rsidRPr="00A12618" w:rsidRDefault="00FD0835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 xml:space="preserve">60.0 </w:t>
            </w: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(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51-69)</w:t>
            </w:r>
          </w:p>
        </w:tc>
        <w:tc>
          <w:tcPr>
            <w:tcW w:w="1985" w:type="dxa"/>
          </w:tcPr>
          <w:p w:rsidR="00FD0835" w:rsidRPr="00A12618" w:rsidRDefault="00FD0835" w:rsidP="009C09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0 (51-67)</w:t>
            </w:r>
          </w:p>
        </w:tc>
        <w:tc>
          <w:tcPr>
            <w:tcW w:w="1132" w:type="dxa"/>
          </w:tcPr>
          <w:p w:rsidR="00FD0835" w:rsidRPr="00A12618" w:rsidRDefault="00FD0835" w:rsidP="009C0946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.5125</w:t>
            </w:r>
          </w:p>
        </w:tc>
      </w:tr>
      <w:tr w:rsidR="00D74F68" w:rsidRPr="00A12618" w:rsidTr="009C0946">
        <w:tc>
          <w:tcPr>
            <w:tcW w:w="3397" w:type="dxa"/>
          </w:tcPr>
          <w:p w:rsidR="00FD0835" w:rsidRPr="00A12618" w:rsidRDefault="00FD0835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Sex (male/female)</w:t>
            </w:r>
          </w:p>
        </w:tc>
        <w:tc>
          <w:tcPr>
            <w:tcW w:w="1985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42/205</w:t>
            </w:r>
          </w:p>
        </w:tc>
        <w:tc>
          <w:tcPr>
            <w:tcW w:w="1985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7/48</w:t>
            </w:r>
          </w:p>
        </w:tc>
        <w:tc>
          <w:tcPr>
            <w:tcW w:w="1132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.4366</w:t>
            </w:r>
          </w:p>
        </w:tc>
      </w:tr>
      <w:tr w:rsidR="00D74F68" w:rsidRPr="00A12618" w:rsidTr="009C0946">
        <w:tc>
          <w:tcPr>
            <w:tcW w:w="3397" w:type="dxa"/>
          </w:tcPr>
          <w:p w:rsidR="00FD0835" w:rsidRPr="00A12618" w:rsidRDefault="00FD0835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AMA-positive, n (%)</w:t>
            </w:r>
          </w:p>
        </w:tc>
        <w:tc>
          <w:tcPr>
            <w:tcW w:w="1985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208 (84)</w:t>
            </w:r>
          </w:p>
        </w:tc>
        <w:tc>
          <w:tcPr>
            <w:tcW w:w="1985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50 (91)</w:t>
            </w:r>
          </w:p>
        </w:tc>
        <w:tc>
          <w:tcPr>
            <w:tcW w:w="1132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.2029</w:t>
            </w:r>
          </w:p>
        </w:tc>
      </w:tr>
      <w:tr w:rsidR="00D74F68" w:rsidRPr="00A12618" w:rsidTr="009C0946">
        <w:tc>
          <w:tcPr>
            <w:tcW w:w="3397" w:type="dxa"/>
          </w:tcPr>
          <w:p w:rsidR="00FD0835" w:rsidRPr="00A12618" w:rsidRDefault="00FD0835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ACA-positive, n (%)</w:t>
            </w:r>
          </w:p>
        </w:tc>
        <w:tc>
          <w:tcPr>
            <w:tcW w:w="1985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91 (37)</w:t>
            </w:r>
          </w:p>
        </w:tc>
        <w:tc>
          <w:tcPr>
            <w:tcW w:w="1985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15 (27)</w:t>
            </w:r>
          </w:p>
        </w:tc>
        <w:tc>
          <w:tcPr>
            <w:tcW w:w="1132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.1787</w:t>
            </w:r>
          </w:p>
        </w:tc>
      </w:tr>
      <w:tr w:rsidR="00D74F68" w:rsidRPr="00A12618" w:rsidTr="009C0946">
        <w:tc>
          <w:tcPr>
            <w:tcW w:w="3397" w:type="dxa"/>
          </w:tcPr>
          <w:p w:rsidR="00FD0835" w:rsidRPr="00A12618" w:rsidRDefault="00FD0835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C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REST-present, n (%)</w:t>
            </w:r>
          </w:p>
        </w:tc>
        <w:tc>
          <w:tcPr>
            <w:tcW w:w="1985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5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3 (21)</w:t>
            </w:r>
          </w:p>
        </w:tc>
        <w:tc>
          <w:tcPr>
            <w:tcW w:w="1985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4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 xml:space="preserve"> (7)</w:t>
            </w:r>
          </w:p>
        </w:tc>
        <w:tc>
          <w:tcPr>
            <w:tcW w:w="1132" w:type="dxa"/>
          </w:tcPr>
          <w:p w:rsidR="00FD0835" w:rsidRPr="00A12618" w:rsidRDefault="00FD083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.015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</w:tr>
      <w:tr w:rsidR="00D74F68" w:rsidRPr="00A12618" w:rsidTr="009C0946">
        <w:tc>
          <w:tcPr>
            <w:tcW w:w="3397" w:type="dxa"/>
          </w:tcPr>
          <w:p w:rsidR="00D315E0" w:rsidRPr="00A12618" w:rsidRDefault="00D315E0" w:rsidP="00D315E0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AST (U/</w:t>
            </w:r>
            <w:r w:rsidR="009135DD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1985" w:type="dxa"/>
          </w:tcPr>
          <w:p w:rsidR="00D315E0" w:rsidRPr="00A12618" w:rsidRDefault="00594DDA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35</w:t>
            </w:r>
            <w:r w:rsidR="00D315E0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 xml:space="preserve"> (2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4</w:t>
            </w:r>
            <w:r w:rsidR="00D315E0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-6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1</w:t>
            </w:r>
            <w:r w:rsidR="00D315E0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:rsidR="00D315E0" w:rsidRPr="00A12618" w:rsidRDefault="00594DDA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57</w:t>
            </w:r>
            <w:r w:rsidR="00D315E0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 xml:space="preserve"> (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41</w:t>
            </w:r>
            <w:r w:rsidR="00D315E0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-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103</w:t>
            </w:r>
            <w:r w:rsidR="00D315E0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2" w:type="dxa"/>
          </w:tcPr>
          <w:p w:rsidR="00D315E0" w:rsidRPr="00A12618" w:rsidRDefault="00545149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&lt;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0001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</w:tr>
      <w:tr w:rsidR="00D74F68" w:rsidRPr="00A12618" w:rsidTr="009C0946">
        <w:tc>
          <w:tcPr>
            <w:tcW w:w="3397" w:type="dxa"/>
          </w:tcPr>
          <w:p w:rsidR="00D315E0" w:rsidRPr="00A12618" w:rsidRDefault="00D315E0" w:rsidP="00D315E0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ALT (U/</w:t>
            </w:r>
            <w:r w:rsidR="009135DD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38 (25-67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45 (29-79)</w:t>
            </w:r>
          </w:p>
        </w:tc>
        <w:tc>
          <w:tcPr>
            <w:tcW w:w="1132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.1584</w:t>
            </w:r>
          </w:p>
        </w:tc>
      </w:tr>
      <w:tr w:rsidR="00D74F68" w:rsidRPr="00A12618" w:rsidTr="009C0946">
        <w:tc>
          <w:tcPr>
            <w:tcW w:w="3397" w:type="dxa"/>
          </w:tcPr>
          <w:p w:rsidR="00D315E0" w:rsidRPr="00A12618" w:rsidRDefault="00D315E0" w:rsidP="00D315E0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ALP (U/</w:t>
            </w:r>
            <w:r w:rsidR="009135DD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49 (120-208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87 (140-262)</w:t>
            </w:r>
          </w:p>
        </w:tc>
        <w:tc>
          <w:tcPr>
            <w:tcW w:w="1132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.0213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</w:tr>
      <w:tr w:rsidR="00D74F68" w:rsidRPr="00A12618" w:rsidTr="009C0946">
        <w:tc>
          <w:tcPr>
            <w:tcW w:w="3397" w:type="dxa"/>
          </w:tcPr>
          <w:p w:rsidR="00D315E0" w:rsidRPr="00A12618" w:rsidRDefault="004422FD" w:rsidP="00D315E0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B1469F">
              <w:rPr>
                <w:rFonts w:ascii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γ</w:t>
            </w:r>
            <w:r w:rsidRPr="00B1469F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-</w:t>
            </w:r>
            <w:r w:rsidR="00D315E0" w:rsidRPr="00B1469F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GTP (U/</w:t>
            </w:r>
            <w:r w:rsidR="009135DD" w:rsidRPr="00B1469F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L</w:t>
            </w:r>
            <w:r w:rsidR="00D315E0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)</w:t>
            </w:r>
            <w:r w:rsidR="00D315E0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, median (IQR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30 (64-253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11 (60-326)</w:t>
            </w:r>
          </w:p>
        </w:tc>
        <w:tc>
          <w:tcPr>
            <w:tcW w:w="1132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.8550</w:t>
            </w:r>
          </w:p>
        </w:tc>
      </w:tr>
      <w:tr w:rsidR="00D74F68" w:rsidRPr="00A12618" w:rsidTr="009C0946">
        <w:tc>
          <w:tcPr>
            <w:tcW w:w="3397" w:type="dxa"/>
          </w:tcPr>
          <w:p w:rsidR="00D315E0" w:rsidRPr="00A12618" w:rsidRDefault="00D315E0" w:rsidP="00D315E0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TB (mg/d</w:t>
            </w:r>
            <w:r w:rsidR="009135DD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7 (0.6-1.0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.4 (0.8-5.6)</w:t>
            </w:r>
          </w:p>
        </w:tc>
        <w:tc>
          <w:tcPr>
            <w:tcW w:w="1132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&lt;</w:t>
            </w: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.0001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</w:tr>
      <w:tr w:rsidR="00D74F68" w:rsidRPr="00A12618" w:rsidTr="009C0946">
        <w:tc>
          <w:tcPr>
            <w:tcW w:w="3397" w:type="dxa"/>
          </w:tcPr>
          <w:p w:rsidR="00D315E0" w:rsidRPr="00A12618" w:rsidRDefault="00D315E0" w:rsidP="00D315E0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A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B (g/d</w:t>
            </w:r>
            <w:r w:rsidR="009135DD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4.1 (3.8-4.3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3.3 (2.8-3.9)</w:t>
            </w:r>
          </w:p>
        </w:tc>
        <w:tc>
          <w:tcPr>
            <w:tcW w:w="1132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&lt;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0001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</w:tr>
      <w:tr w:rsidR="00D74F68" w:rsidRPr="00A12618" w:rsidTr="009C0946">
        <w:tc>
          <w:tcPr>
            <w:tcW w:w="3397" w:type="dxa"/>
          </w:tcPr>
          <w:p w:rsidR="00D315E0" w:rsidRPr="00A12618" w:rsidRDefault="00D315E0" w:rsidP="00D315E0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PLT (x1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A12618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μ</w:t>
            </w:r>
            <w:r w:rsidR="009135DD" w:rsidRPr="00A12618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L</w:t>
            </w:r>
            <w:proofErr w:type="spellEnd"/>
            <w:r w:rsidRPr="00A12618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), median (IQR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21.6 (17.4-25.4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0.5 (6.1-12.8)</w:t>
            </w:r>
          </w:p>
        </w:tc>
        <w:tc>
          <w:tcPr>
            <w:tcW w:w="1132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&lt;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0001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</w:tr>
      <w:tr w:rsidR="00D74F68" w:rsidRPr="00A12618" w:rsidTr="006F27B7">
        <w:tc>
          <w:tcPr>
            <w:tcW w:w="3397" w:type="dxa"/>
          </w:tcPr>
          <w:p w:rsidR="00D315E0" w:rsidRPr="00A12618" w:rsidRDefault="00D315E0" w:rsidP="00D315E0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IgG (mg/d</w:t>
            </w:r>
            <w:r w:rsidR="009135DD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678 (1384-2035)</w:t>
            </w:r>
          </w:p>
        </w:tc>
        <w:tc>
          <w:tcPr>
            <w:tcW w:w="1985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2056 (1711-2637)</w:t>
            </w:r>
          </w:p>
        </w:tc>
        <w:tc>
          <w:tcPr>
            <w:tcW w:w="1132" w:type="dxa"/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&lt;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0001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</w:tr>
      <w:tr w:rsidR="00D74F68" w:rsidRPr="00A12618" w:rsidTr="006F27B7">
        <w:tc>
          <w:tcPr>
            <w:tcW w:w="3397" w:type="dxa"/>
            <w:tcBorders>
              <w:bottom w:val="single" w:sz="4" w:space="0" w:color="auto"/>
            </w:tcBorders>
          </w:tcPr>
          <w:p w:rsidR="00D315E0" w:rsidRPr="00A12618" w:rsidRDefault="00D315E0" w:rsidP="00D315E0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IgM (mg/d</w:t>
            </w:r>
            <w:r w:rsidR="009135DD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312 (1175-46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423 (272-646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D315E0" w:rsidRPr="00A12618" w:rsidRDefault="00D315E0" w:rsidP="00D315E0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.0026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</w:tr>
    </w:tbl>
    <w:p w:rsidR="00FD0835" w:rsidRPr="00A12618" w:rsidRDefault="00FD0835" w:rsidP="00FD0835">
      <w:pPr>
        <w:pStyle w:val="desc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A12618">
        <w:rPr>
          <w:rFonts w:ascii="Times New Roman" w:eastAsia="ＭＳ 明朝" w:hAnsi="Times New Roman" w:cs="Times New Roman"/>
          <w:bCs/>
          <w:color w:val="000000" w:themeColor="text1"/>
          <w:sz w:val="24"/>
          <w:shd w:val="clear" w:color="auto" w:fill="FFFFFF"/>
          <w:vertAlign w:val="superscript"/>
        </w:rPr>
        <w:t>*</w:t>
      </w:r>
      <w:r w:rsidRPr="00A12618">
        <w:rPr>
          <w:rFonts w:ascii="Times New Roman" w:eastAsia="ＭＳ 明朝" w:hAnsi="Times New Roman" w:cs="Times New Roman"/>
          <w:bCs/>
          <w:color w:val="000000" w:themeColor="text1"/>
          <w:sz w:val="24"/>
          <w:shd w:val="clear" w:color="auto" w:fill="FFFFFF"/>
        </w:rPr>
        <w:t xml:space="preserve">P &lt; 0.05. </w:t>
      </w:r>
      <w:r w:rsidRPr="00A12618">
        <w:rPr>
          <w:rFonts w:ascii="Times New Roman" w:hAnsi="Times New Roman" w:cs="Times New Roman"/>
          <w:color w:val="000000" w:themeColor="text1"/>
          <w:sz w:val="24"/>
        </w:rPr>
        <w:t xml:space="preserve">Abbreviations: ACA, </w:t>
      </w:r>
      <w:r w:rsidRPr="00A12618">
        <w:rPr>
          <w:rFonts w:ascii="Times New Roman" w:hAnsi="Times New Roman"/>
          <w:color w:val="000000" w:themeColor="text1"/>
          <w:sz w:val="24"/>
        </w:rPr>
        <w:t xml:space="preserve">anticentromere antibody; AMA, antimitochondrial antibody, BF, bezafibrate; UDCA, </w:t>
      </w:r>
      <w:proofErr w:type="spellStart"/>
      <w:r w:rsidRPr="00A12618">
        <w:rPr>
          <w:rFonts w:ascii="Times New Roman" w:hAnsi="Times New Roman" w:cs="Times New Roman"/>
          <w:color w:val="000000" w:themeColor="text1"/>
          <w:sz w:val="24"/>
        </w:rPr>
        <w:t>ursodeoxycholic</w:t>
      </w:r>
      <w:proofErr w:type="spellEnd"/>
      <w:r w:rsidRPr="00A12618">
        <w:rPr>
          <w:rFonts w:ascii="Times New Roman" w:hAnsi="Times New Roman" w:cs="Times New Roman"/>
          <w:color w:val="000000" w:themeColor="text1"/>
          <w:sz w:val="24"/>
        </w:rPr>
        <w:t xml:space="preserve"> acid.</w:t>
      </w:r>
    </w:p>
    <w:p w:rsidR="00FD0835" w:rsidRPr="00A12618" w:rsidRDefault="00FD0835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A12618">
        <w:rPr>
          <w:rFonts w:ascii="Times New Roman" w:hAnsi="Times New Roman"/>
          <w:color w:val="000000" w:themeColor="text1"/>
          <w:sz w:val="24"/>
        </w:rPr>
        <w:br w:type="page"/>
      </w:r>
    </w:p>
    <w:p w:rsidR="007D6D11" w:rsidRPr="00A12618" w:rsidRDefault="006566BA" w:rsidP="007D6D11">
      <w:pPr>
        <w:pStyle w:val="1"/>
        <w:spacing w:before="3" w:after="3"/>
        <w:jc w:val="both"/>
        <w:rPr>
          <w:rFonts w:ascii="Times New Roman" w:eastAsia="Times New Roman" w:hAnsi="Times New Roman"/>
          <w:b w:val="0"/>
          <w:color w:val="000000" w:themeColor="text1"/>
          <w:sz w:val="28"/>
          <w:szCs w:val="28"/>
        </w:rPr>
      </w:pPr>
      <w:r w:rsidRPr="00A12618">
        <w:rPr>
          <w:rFonts w:ascii="Times New Roman" w:eastAsia="Times New Roman" w:hAnsi="Times New Roman"/>
          <w:bCs/>
          <w:color w:val="000000" w:themeColor="text1"/>
          <w:sz w:val="28"/>
          <w:szCs w:val="28"/>
        </w:rPr>
        <w:lastRenderedPageBreak/>
        <w:t xml:space="preserve">SUPPLEMENTARY </w:t>
      </w:r>
      <w:r w:rsidR="007D6D11" w:rsidRPr="00A12618">
        <w:rPr>
          <w:rFonts w:ascii="Times New Roman" w:eastAsia="Times New Roman" w:hAnsi="Times New Roman"/>
          <w:bCs/>
          <w:color w:val="000000" w:themeColor="text1"/>
          <w:sz w:val="28"/>
          <w:szCs w:val="28"/>
        </w:rPr>
        <w:t>TABLE 3.</w:t>
      </w:r>
      <w:r w:rsidR="007D6D11" w:rsidRPr="00A12618">
        <w:rPr>
          <w:rFonts w:ascii="Times New Roman" w:eastAsia="Times New Roman" w:hAnsi="Times New Roman"/>
          <w:b w:val="0"/>
          <w:color w:val="000000" w:themeColor="text1"/>
          <w:sz w:val="28"/>
          <w:szCs w:val="28"/>
        </w:rPr>
        <w:t xml:space="preserve"> </w:t>
      </w:r>
      <w:r w:rsidR="007D6D11" w:rsidRPr="00A12618">
        <w:rPr>
          <w:rFonts w:ascii="Times New Roman" w:hAnsi="Times New Roman"/>
          <w:color w:val="000000" w:themeColor="text1"/>
          <w:sz w:val="28"/>
          <w:szCs w:val="28"/>
        </w:rPr>
        <w:t>COMPARISON OF CLINICOLABORATORY FINDINGS BETWEEN PATIENTS WITH PBC-CREST AND PATIENTS WITH PBC ALONE AT BASELINE (N=173).</w:t>
      </w:r>
    </w:p>
    <w:tbl>
      <w:tblPr>
        <w:tblStyle w:val="a3"/>
        <w:tblW w:w="8499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7"/>
        <w:gridCol w:w="2067"/>
        <w:gridCol w:w="2092"/>
        <w:gridCol w:w="1133"/>
      </w:tblGrid>
      <w:tr w:rsidR="00D74F68" w:rsidRPr="00A12618" w:rsidTr="006F27B7"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:rsidR="007D6D11" w:rsidRPr="00A12618" w:rsidRDefault="007D6D11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P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BC alon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P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BC-CRES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P</w:t>
            </w:r>
          </w:p>
        </w:tc>
      </w:tr>
      <w:tr w:rsidR="00D74F68" w:rsidRPr="00A12618" w:rsidTr="006F27B7">
        <w:tc>
          <w:tcPr>
            <w:tcW w:w="3207" w:type="dxa"/>
            <w:vMerge w:val="restart"/>
            <w:tcBorders>
              <w:top w:val="single" w:sz="4" w:space="0" w:color="auto"/>
            </w:tcBorders>
          </w:tcPr>
          <w:p w:rsidR="007D6D11" w:rsidRPr="00A12618" w:rsidRDefault="007D6D11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n</w:t>
            </w:r>
          </w:p>
          <w:p w:rsidR="007D6D11" w:rsidRPr="00A12618" w:rsidRDefault="007D6D11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Age (years), median (IQR)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1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2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D74F68" w:rsidRPr="00A12618" w:rsidTr="006F27B7">
        <w:tc>
          <w:tcPr>
            <w:tcW w:w="3207" w:type="dxa"/>
            <w:vMerge/>
          </w:tcPr>
          <w:p w:rsidR="007D6D11" w:rsidRPr="00A12618" w:rsidRDefault="007D6D11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67" w:type="dxa"/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 xml:space="preserve">64.0 </w:t>
            </w: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(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55-71)</w:t>
            </w:r>
          </w:p>
        </w:tc>
        <w:tc>
          <w:tcPr>
            <w:tcW w:w="2092" w:type="dxa"/>
          </w:tcPr>
          <w:p w:rsidR="007D6D11" w:rsidRPr="00A12618" w:rsidRDefault="007D6D11" w:rsidP="009C09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5 (53-70)</w:t>
            </w:r>
          </w:p>
        </w:tc>
        <w:tc>
          <w:tcPr>
            <w:tcW w:w="1133" w:type="dxa"/>
          </w:tcPr>
          <w:p w:rsidR="007D6D11" w:rsidRPr="00A12618" w:rsidRDefault="007D6D11" w:rsidP="009C0946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.4509</w:t>
            </w:r>
          </w:p>
        </w:tc>
      </w:tr>
      <w:tr w:rsidR="00D74F68" w:rsidRPr="00A12618" w:rsidTr="006F27B7">
        <w:tc>
          <w:tcPr>
            <w:tcW w:w="3207" w:type="dxa"/>
          </w:tcPr>
          <w:p w:rsidR="007D6D11" w:rsidRPr="00A12618" w:rsidRDefault="007D6D11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Sex (male/female)</w:t>
            </w:r>
          </w:p>
        </w:tc>
        <w:tc>
          <w:tcPr>
            <w:tcW w:w="2067" w:type="dxa"/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34/113</w:t>
            </w:r>
          </w:p>
        </w:tc>
        <w:tc>
          <w:tcPr>
            <w:tcW w:w="2092" w:type="dxa"/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1/25</w:t>
            </w:r>
          </w:p>
        </w:tc>
        <w:tc>
          <w:tcPr>
            <w:tcW w:w="1133" w:type="dxa"/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.0241</w:t>
            </w:r>
            <w:r w:rsidRPr="00A12618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D74F68" w:rsidRPr="00A12618" w:rsidTr="006F27B7">
        <w:tc>
          <w:tcPr>
            <w:tcW w:w="3207" w:type="dxa"/>
          </w:tcPr>
          <w:p w:rsidR="007D6D11" w:rsidRPr="00A12618" w:rsidRDefault="007D6D11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iver cirrhosis, n (%)</w:t>
            </w:r>
          </w:p>
        </w:tc>
        <w:tc>
          <w:tcPr>
            <w:tcW w:w="2067" w:type="dxa"/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5 (3.4)</w:t>
            </w:r>
          </w:p>
        </w:tc>
        <w:tc>
          <w:tcPr>
            <w:tcW w:w="2092" w:type="dxa"/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133" w:type="dxa"/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.3399</w:t>
            </w:r>
          </w:p>
        </w:tc>
      </w:tr>
      <w:tr w:rsidR="00D74F68" w:rsidRPr="00A12618" w:rsidTr="006F27B7">
        <w:tc>
          <w:tcPr>
            <w:tcW w:w="3207" w:type="dxa"/>
          </w:tcPr>
          <w:p w:rsidR="0052134C" w:rsidRPr="00A12618" w:rsidRDefault="0052134C" w:rsidP="0052134C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AST (U/</w:t>
            </w:r>
            <w:r w:rsidR="00A704D1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2067" w:type="dxa"/>
          </w:tcPr>
          <w:p w:rsidR="0052134C" w:rsidRPr="00A12618" w:rsidRDefault="002A7166" w:rsidP="0052134C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39</w:t>
            </w:r>
            <w:r w:rsidR="0052134C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 xml:space="preserve"> (2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5</w:t>
            </w:r>
            <w:r w:rsidR="0052134C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-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64</w:t>
            </w:r>
            <w:r w:rsidR="0052134C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92" w:type="dxa"/>
          </w:tcPr>
          <w:p w:rsidR="0052134C" w:rsidRPr="00A12618" w:rsidRDefault="002A7166" w:rsidP="0052134C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29</w:t>
            </w:r>
            <w:r w:rsidR="0052134C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 xml:space="preserve"> (22-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44</w:t>
            </w:r>
            <w:r w:rsidR="0052134C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3" w:type="dxa"/>
          </w:tcPr>
          <w:p w:rsidR="0052134C" w:rsidRPr="00A12618" w:rsidRDefault="003A74E5" w:rsidP="0052134C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.1572</w:t>
            </w:r>
          </w:p>
        </w:tc>
      </w:tr>
      <w:tr w:rsidR="00D74F68" w:rsidRPr="00A12618" w:rsidTr="006F27B7">
        <w:tc>
          <w:tcPr>
            <w:tcW w:w="3207" w:type="dxa"/>
          </w:tcPr>
          <w:p w:rsidR="007D6D11" w:rsidRPr="00A12618" w:rsidRDefault="007D6D11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ALT (U/</w:t>
            </w:r>
            <w:r w:rsidR="00A704D1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2067" w:type="dxa"/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31 (20-5</w:t>
            </w:r>
            <w:r w:rsidR="005F05B7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4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92" w:type="dxa"/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3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0 (2</w:t>
            </w:r>
            <w:r w:rsidR="005F05B7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-5</w:t>
            </w:r>
            <w:r w:rsidR="005F05B7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2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3" w:type="dxa"/>
          </w:tcPr>
          <w:p w:rsidR="007D6D11" w:rsidRPr="00A12618" w:rsidRDefault="003A74E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6694</w:t>
            </w:r>
          </w:p>
        </w:tc>
      </w:tr>
      <w:tr w:rsidR="00D74F68" w:rsidRPr="00A12618" w:rsidTr="006F27B7">
        <w:tc>
          <w:tcPr>
            <w:tcW w:w="3207" w:type="dxa"/>
          </w:tcPr>
          <w:p w:rsidR="007D6D11" w:rsidRPr="00A12618" w:rsidRDefault="007D6D11" w:rsidP="009C0946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ALP (U/</w:t>
            </w:r>
            <w:r w:rsidR="00A704D1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2067" w:type="dxa"/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48 (10</w:t>
            </w:r>
            <w:r w:rsidR="004249CB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8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-215)</w:t>
            </w:r>
          </w:p>
        </w:tc>
        <w:tc>
          <w:tcPr>
            <w:tcW w:w="2092" w:type="dxa"/>
          </w:tcPr>
          <w:p w:rsidR="007D6D11" w:rsidRPr="00A12618" w:rsidRDefault="007D6D11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1</w:t>
            </w:r>
            <w:r w:rsidR="004249CB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7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 xml:space="preserve"> (</w:t>
            </w:r>
            <w:r w:rsidR="004249CB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2-187)</w:t>
            </w:r>
          </w:p>
        </w:tc>
        <w:tc>
          <w:tcPr>
            <w:tcW w:w="1133" w:type="dxa"/>
          </w:tcPr>
          <w:p w:rsidR="007D6D11" w:rsidRPr="00A12618" w:rsidRDefault="003A74E5" w:rsidP="009C0946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3093</w:t>
            </w:r>
          </w:p>
        </w:tc>
      </w:tr>
      <w:tr w:rsidR="00D74F68" w:rsidRPr="00A12618" w:rsidTr="006F27B7">
        <w:tc>
          <w:tcPr>
            <w:tcW w:w="3207" w:type="dxa"/>
          </w:tcPr>
          <w:p w:rsidR="000C005B" w:rsidRPr="00A12618" w:rsidRDefault="004422FD" w:rsidP="000C005B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B1469F">
              <w:rPr>
                <w:rFonts w:ascii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γ</w:t>
            </w:r>
            <w:r w:rsidRPr="00B1469F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-</w:t>
            </w:r>
            <w:r w:rsidR="000C005B" w:rsidRPr="00B1469F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GTP (U/</w:t>
            </w:r>
            <w:r w:rsidR="00A704D1" w:rsidRPr="00B1469F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L</w:t>
            </w:r>
            <w:r w:rsidR="000C005B" w:rsidRPr="00B1469F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)</w:t>
            </w:r>
            <w:r w:rsidR="000C005B" w:rsidRPr="00B1469F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, med</w:t>
            </w:r>
            <w:r w:rsidR="000C005B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ian (IQR)</w:t>
            </w:r>
          </w:p>
        </w:tc>
        <w:tc>
          <w:tcPr>
            <w:tcW w:w="2067" w:type="dxa"/>
          </w:tcPr>
          <w:p w:rsidR="000C005B" w:rsidRPr="00A12618" w:rsidRDefault="000C005B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39 (</w:t>
            </w:r>
            <w:r w:rsidR="00E45464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72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-</w:t>
            </w:r>
            <w:r w:rsidR="00E45464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249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092" w:type="dxa"/>
          </w:tcPr>
          <w:p w:rsidR="000C005B" w:rsidRPr="00A12618" w:rsidRDefault="00E45464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62</w:t>
            </w:r>
            <w:r w:rsidR="000C005B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 xml:space="preserve"> (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27</w:t>
            </w:r>
            <w:r w:rsidR="000C005B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-1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7</w:t>
            </w:r>
            <w:r w:rsidR="000C005B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133" w:type="dxa"/>
          </w:tcPr>
          <w:p w:rsidR="000C005B" w:rsidRPr="00A12618" w:rsidDel="004249CB" w:rsidRDefault="00497A6D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.0006</w:t>
            </w:r>
            <w:r w:rsidR="00875CE8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</w:tr>
      <w:tr w:rsidR="00D74F68" w:rsidRPr="00A12618" w:rsidTr="006F27B7">
        <w:tc>
          <w:tcPr>
            <w:tcW w:w="3207" w:type="dxa"/>
          </w:tcPr>
          <w:p w:rsidR="000C005B" w:rsidRPr="00A12618" w:rsidRDefault="000C005B" w:rsidP="000C005B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TB (mg/d</w:t>
            </w:r>
            <w:r w:rsidR="00A704D1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2067" w:type="dxa"/>
          </w:tcPr>
          <w:p w:rsidR="000C005B" w:rsidRPr="00A12618" w:rsidRDefault="000C005B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7 (0.6-1.0)</w:t>
            </w:r>
          </w:p>
        </w:tc>
        <w:tc>
          <w:tcPr>
            <w:tcW w:w="2092" w:type="dxa"/>
          </w:tcPr>
          <w:p w:rsidR="000C005B" w:rsidRPr="00A12618" w:rsidRDefault="000C005B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7 (0.6-0.8)</w:t>
            </w:r>
          </w:p>
        </w:tc>
        <w:tc>
          <w:tcPr>
            <w:tcW w:w="1133" w:type="dxa"/>
          </w:tcPr>
          <w:p w:rsidR="000C005B" w:rsidRPr="00A12618" w:rsidRDefault="000C005B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5765</w:t>
            </w:r>
          </w:p>
        </w:tc>
      </w:tr>
      <w:tr w:rsidR="00D74F68" w:rsidRPr="00A12618" w:rsidTr="006F27B7">
        <w:tc>
          <w:tcPr>
            <w:tcW w:w="3207" w:type="dxa"/>
          </w:tcPr>
          <w:p w:rsidR="000C005B" w:rsidRPr="00A12618" w:rsidRDefault="000C005B" w:rsidP="000C005B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A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B (g/d</w:t>
            </w:r>
            <w:r w:rsidR="00A704D1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2067" w:type="dxa"/>
          </w:tcPr>
          <w:p w:rsidR="000C005B" w:rsidRPr="00A12618" w:rsidRDefault="000C005B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4.0 (3.5-4.2)</w:t>
            </w:r>
          </w:p>
        </w:tc>
        <w:tc>
          <w:tcPr>
            <w:tcW w:w="2092" w:type="dxa"/>
          </w:tcPr>
          <w:p w:rsidR="000C005B" w:rsidRPr="00A12618" w:rsidRDefault="000C005B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4.1 (</w:t>
            </w: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</w:rPr>
              <w:t>3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.8-4.2)</w:t>
            </w:r>
          </w:p>
        </w:tc>
        <w:tc>
          <w:tcPr>
            <w:tcW w:w="1133" w:type="dxa"/>
          </w:tcPr>
          <w:p w:rsidR="000C005B" w:rsidRPr="00A12618" w:rsidRDefault="000C005B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2739</w:t>
            </w:r>
          </w:p>
        </w:tc>
      </w:tr>
      <w:tr w:rsidR="00D74F68" w:rsidRPr="00A12618" w:rsidTr="006F27B7">
        <w:tc>
          <w:tcPr>
            <w:tcW w:w="3207" w:type="dxa"/>
          </w:tcPr>
          <w:p w:rsidR="000C005B" w:rsidRPr="00A12618" w:rsidRDefault="000C005B" w:rsidP="000C005B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PLT (x1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A12618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μ</w:t>
            </w:r>
            <w:r w:rsidR="00A704D1" w:rsidRPr="00A12618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L</w:t>
            </w:r>
            <w:proofErr w:type="spellEnd"/>
            <w:r w:rsidRPr="00A12618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), median (IQR)</w:t>
            </w:r>
          </w:p>
        </w:tc>
        <w:tc>
          <w:tcPr>
            <w:tcW w:w="2067" w:type="dxa"/>
          </w:tcPr>
          <w:p w:rsidR="000C005B" w:rsidRPr="00A12618" w:rsidRDefault="000C005B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19.7 (14.4-23.9)</w:t>
            </w:r>
          </w:p>
        </w:tc>
        <w:tc>
          <w:tcPr>
            <w:tcW w:w="2092" w:type="dxa"/>
          </w:tcPr>
          <w:p w:rsidR="000C005B" w:rsidRPr="00A12618" w:rsidRDefault="000C005B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2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2 (17.5-23.1)</w:t>
            </w:r>
          </w:p>
        </w:tc>
        <w:tc>
          <w:tcPr>
            <w:tcW w:w="1133" w:type="dxa"/>
          </w:tcPr>
          <w:p w:rsidR="000C005B" w:rsidRPr="00A12618" w:rsidRDefault="000C005B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0.4440</w:t>
            </w:r>
          </w:p>
        </w:tc>
      </w:tr>
      <w:tr w:rsidR="00D74F68" w:rsidRPr="00A12618" w:rsidTr="006F27B7">
        <w:tc>
          <w:tcPr>
            <w:tcW w:w="3207" w:type="dxa"/>
          </w:tcPr>
          <w:p w:rsidR="000C005B" w:rsidRPr="00A12618" w:rsidRDefault="000C005B" w:rsidP="000C005B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IgG (mg/d</w:t>
            </w:r>
            <w:r w:rsidR="00A704D1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2067" w:type="dxa"/>
          </w:tcPr>
          <w:p w:rsidR="000C005B" w:rsidRPr="00A12618" w:rsidRDefault="004B464A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1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628 (1254-1999)</w:t>
            </w:r>
          </w:p>
        </w:tc>
        <w:tc>
          <w:tcPr>
            <w:tcW w:w="2092" w:type="dxa"/>
          </w:tcPr>
          <w:p w:rsidR="000C005B" w:rsidRPr="00A12618" w:rsidRDefault="004B464A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1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444 (1290-1663)</w:t>
            </w:r>
          </w:p>
        </w:tc>
        <w:tc>
          <w:tcPr>
            <w:tcW w:w="1133" w:type="dxa"/>
          </w:tcPr>
          <w:p w:rsidR="000C005B" w:rsidRPr="00A12618" w:rsidDel="004249CB" w:rsidRDefault="0016794D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.1457</w:t>
            </w:r>
          </w:p>
        </w:tc>
      </w:tr>
      <w:tr w:rsidR="00D74F68" w:rsidRPr="00A12618" w:rsidTr="006F27B7">
        <w:tc>
          <w:tcPr>
            <w:tcW w:w="3207" w:type="dxa"/>
            <w:tcBorders>
              <w:bottom w:val="single" w:sz="4" w:space="0" w:color="auto"/>
            </w:tcBorders>
          </w:tcPr>
          <w:p w:rsidR="000C005B" w:rsidRPr="00A12618" w:rsidRDefault="000C005B" w:rsidP="000C005B">
            <w:pPr>
              <w:pStyle w:val="1"/>
              <w:spacing w:before="3" w:after="3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IgM (mg/d</w:t>
            </w:r>
            <w:r w:rsidR="00A704D1"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L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</w:rPr>
              <w:t>), median (IQR)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:rsidR="000C005B" w:rsidRPr="00A12618" w:rsidRDefault="00F264F2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2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41 (149-415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0C005B" w:rsidRPr="00A12618" w:rsidRDefault="00F264F2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2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34 (138-314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0C005B" w:rsidRPr="00A12618" w:rsidDel="004249CB" w:rsidRDefault="0016794D" w:rsidP="000C005B">
            <w:pPr>
              <w:pStyle w:val="1"/>
              <w:spacing w:before="3" w:after="3"/>
              <w:jc w:val="center"/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</w:pPr>
            <w:r w:rsidRPr="00A12618">
              <w:rPr>
                <w:rFonts w:ascii="Times New Roman" w:eastAsia="Times New Roman" w:hAnsi="Times New Roman" w:hint="eastAsia"/>
                <w:b w:val="0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A12618">
              <w:rPr>
                <w:rFonts w:ascii="Times New Roman" w:eastAsia="Times New Roman" w:hAnsi="Times New Roman"/>
                <w:b w:val="0"/>
                <w:color w:val="000000" w:themeColor="text1"/>
                <w:sz w:val="22"/>
                <w:szCs w:val="22"/>
                <w:lang w:eastAsia="ja-JP"/>
              </w:rPr>
              <w:t>.3644</w:t>
            </w:r>
          </w:p>
        </w:tc>
      </w:tr>
    </w:tbl>
    <w:p w:rsidR="00364CAA" w:rsidRPr="00A12618" w:rsidRDefault="007D6D11" w:rsidP="007D6D11">
      <w:pPr>
        <w:rPr>
          <w:rFonts w:ascii="Times New Roman" w:hAnsi="Times New Roman"/>
          <w:color w:val="000000" w:themeColor="text1"/>
          <w:sz w:val="24"/>
        </w:rPr>
      </w:pPr>
      <w:r w:rsidRPr="00A12618">
        <w:rPr>
          <w:rFonts w:ascii="Times New Roman" w:hAnsi="Times New Roman" w:cs="Times New Roman"/>
          <w:color w:val="000000" w:themeColor="text1"/>
          <w:sz w:val="24"/>
        </w:rPr>
        <w:t>*</w:t>
      </w:r>
      <w:r w:rsidRPr="00A12618">
        <w:rPr>
          <w:rFonts w:ascii="Times New Roman" w:hAnsi="Times New Roman" w:cs="Times New Roman"/>
          <w:i/>
          <w:color w:val="000000" w:themeColor="text1"/>
          <w:kern w:val="0"/>
          <w:sz w:val="24"/>
        </w:rPr>
        <w:t>P</w:t>
      </w:r>
      <w:r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&lt; 0.05 was considered significant.</w:t>
      </w:r>
    </w:p>
    <w:p w:rsidR="003523E8" w:rsidRPr="00A12618" w:rsidRDefault="003523E8">
      <w:pPr>
        <w:widowControl/>
        <w:jc w:val="left"/>
        <w:rPr>
          <w:color w:val="000000" w:themeColor="text1"/>
        </w:rPr>
      </w:pPr>
      <w:r w:rsidRPr="00A12618">
        <w:rPr>
          <w:color w:val="000000" w:themeColor="text1"/>
        </w:rPr>
        <w:br w:type="page"/>
      </w:r>
    </w:p>
    <w:p w:rsidR="003523E8" w:rsidRPr="004422FD" w:rsidRDefault="006566BA" w:rsidP="003523E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A12618">
        <w:rPr>
          <w:rFonts w:ascii="Times New Roman" w:hAnsi="Times New Roman"/>
          <w:b/>
          <w:bCs/>
          <w:color w:val="000000" w:themeColor="text1"/>
          <w:sz w:val="24"/>
        </w:rPr>
        <w:lastRenderedPageBreak/>
        <w:t xml:space="preserve">SUPPLEMENTARY </w:t>
      </w:r>
      <w:r w:rsidR="003523E8" w:rsidRPr="00A12618">
        <w:rPr>
          <w:rFonts w:ascii="Times New Roman" w:hAnsi="Times New Roman" w:hint="eastAsia"/>
          <w:b/>
          <w:bCs/>
          <w:color w:val="000000" w:themeColor="text1"/>
          <w:sz w:val="24"/>
        </w:rPr>
        <w:t>F</w:t>
      </w:r>
      <w:r w:rsidR="003523E8" w:rsidRPr="00A12618">
        <w:rPr>
          <w:rFonts w:ascii="Times New Roman" w:hAnsi="Times New Roman"/>
          <w:b/>
          <w:bCs/>
          <w:color w:val="000000" w:themeColor="text1"/>
          <w:sz w:val="24"/>
        </w:rPr>
        <w:t>IG. 1</w:t>
      </w:r>
      <w:r w:rsidR="003523E8" w:rsidRPr="00A12618">
        <w:rPr>
          <w:rFonts w:ascii="Times New Roman" w:hAnsi="Times New Roman"/>
          <w:color w:val="000000" w:themeColor="text1"/>
          <w:sz w:val="24"/>
        </w:rPr>
        <w:t xml:space="preserve"> </w:t>
      </w:r>
      <w:r w:rsidR="003523E8"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>Effects of UDCA treatment on liver biochemistry (n = 173).</w:t>
      </w:r>
      <w:r w:rsidR="003523E8" w:rsidRPr="00A12618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3523E8"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>The serum levels of bilirubin (A), ALP (B), albumin (C), and</w:t>
      </w:r>
      <w:r w:rsidR="003523E8" w:rsidRPr="00A12618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3523E8"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LT (D) and the platelet count (E) are shown as absolute </w:t>
      </w:r>
      <w:r w:rsidR="003523E8" w:rsidRPr="00A12618">
        <w:rPr>
          <w:rFonts w:ascii="Times New Roman" w:eastAsia="游明朝" w:hAnsi="Times New Roman" w:cs="Times New Roman"/>
          <w:color w:val="000000" w:themeColor="text1"/>
          <w:kern w:val="0"/>
          <w:sz w:val="24"/>
        </w:rPr>
        <w:t>counts</w:t>
      </w:r>
      <w:r w:rsidR="003523E8"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were compared before UDCA treatment and after UDCA</w:t>
      </w:r>
      <w:r w:rsidR="003523E8" w:rsidRPr="00A12618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3523E8"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>treatment for 12 months between patients with PBC alone</w:t>
      </w:r>
      <w:r w:rsidR="00DA03F0"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those with PBC-CREST</w:t>
      </w:r>
      <w:r w:rsidR="003523E8"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>. Data are the mean ± SD</w:t>
      </w:r>
      <w:r w:rsidR="003523E8" w:rsidRPr="00A12618">
        <w:rPr>
          <w:rFonts w:ascii="Times New Roman" w:eastAsia="游明朝" w:hAnsi="Times New Roman" w:cs="Times New Roman"/>
          <w:color w:val="000000" w:themeColor="text1"/>
          <w:kern w:val="0"/>
          <w:sz w:val="24"/>
        </w:rPr>
        <w:t>,</w:t>
      </w:r>
      <w:r w:rsidR="003523E8"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the statistical significance of the </w:t>
      </w:r>
      <w:r w:rsidR="003523E8" w:rsidRPr="00A12618">
        <w:rPr>
          <w:rFonts w:ascii="Times New Roman" w:eastAsia="游明朝" w:hAnsi="Times New Roman" w:cs="Times New Roman"/>
          <w:color w:val="000000" w:themeColor="text1"/>
          <w:kern w:val="0"/>
          <w:sz w:val="24"/>
        </w:rPr>
        <w:t>differences</w:t>
      </w:r>
      <w:r w:rsidR="003523E8"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etween the different groups was evaluated</w:t>
      </w:r>
      <w:r w:rsidR="003523E8" w:rsidRPr="00A12618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3523E8" w:rsidRPr="00A12618">
        <w:rPr>
          <w:rFonts w:ascii="Times New Roman" w:hAnsi="Times New Roman" w:cs="Times New Roman"/>
          <w:color w:val="000000" w:themeColor="text1"/>
          <w:kern w:val="0"/>
          <w:sz w:val="24"/>
        </w:rPr>
        <w:t>using the nonparametric Wilcoxon signed-rank test.</w:t>
      </w:r>
    </w:p>
    <w:p w:rsidR="00280C69" w:rsidRPr="004422FD" w:rsidRDefault="00280C69">
      <w:pPr>
        <w:rPr>
          <w:color w:val="000000" w:themeColor="text1"/>
        </w:rPr>
      </w:pPr>
    </w:p>
    <w:sectPr w:rsidR="00280C69" w:rsidRPr="004422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C69"/>
    <w:rsid w:val="000A02B5"/>
    <w:rsid w:val="000C005B"/>
    <w:rsid w:val="0016794D"/>
    <w:rsid w:val="0022169A"/>
    <w:rsid w:val="00253BC3"/>
    <w:rsid w:val="00274AF7"/>
    <w:rsid w:val="00280C69"/>
    <w:rsid w:val="002A7166"/>
    <w:rsid w:val="003523E8"/>
    <w:rsid w:val="00364CAA"/>
    <w:rsid w:val="003A74E5"/>
    <w:rsid w:val="004249CB"/>
    <w:rsid w:val="004422FD"/>
    <w:rsid w:val="004607BE"/>
    <w:rsid w:val="00497A6D"/>
    <w:rsid w:val="004B464A"/>
    <w:rsid w:val="0052134C"/>
    <w:rsid w:val="00545149"/>
    <w:rsid w:val="00594DDA"/>
    <w:rsid w:val="005F05B7"/>
    <w:rsid w:val="006566BA"/>
    <w:rsid w:val="006F27B7"/>
    <w:rsid w:val="007D6D11"/>
    <w:rsid w:val="00834C31"/>
    <w:rsid w:val="00875CE8"/>
    <w:rsid w:val="008A373C"/>
    <w:rsid w:val="009135DD"/>
    <w:rsid w:val="0092315C"/>
    <w:rsid w:val="00967CE9"/>
    <w:rsid w:val="009E52B2"/>
    <w:rsid w:val="00A12618"/>
    <w:rsid w:val="00A704D1"/>
    <w:rsid w:val="00B053E4"/>
    <w:rsid w:val="00B1469F"/>
    <w:rsid w:val="00B1685F"/>
    <w:rsid w:val="00B8457B"/>
    <w:rsid w:val="00BC5C0D"/>
    <w:rsid w:val="00C351AE"/>
    <w:rsid w:val="00CB19EB"/>
    <w:rsid w:val="00D315E0"/>
    <w:rsid w:val="00D74F68"/>
    <w:rsid w:val="00DA03F0"/>
    <w:rsid w:val="00E45464"/>
    <w:rsid w:val="00EC4F93"/>
    <w:rsid w:val="00ED099D"/>
    <w:rsid w:val="00F264F2"/>
    <w:rsid w:val="00FD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891C563-92DF-AF4C-BAAE-56695A55E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CAA"/>
    <w:pPr>
      <w:widowControl w:val="0"/>
      <w:jc w:val="both"/>
    </w:pPr>
    <w:rPr>
      <w14:ligatures w14:val="none"/>
    </w:rPr>
  </w:style>
  <w:style w:type="paragraph" w:styleId="1">
    <w:name w:val="heading 1"/>
    <w:basedOn w:val="a"/>
    <w:link w:val="10"/>
    <w:qFormat/>
    <w:rsid w:val="00FD0835"/>
    <w:pPr>
      <w:widowControl/>
      <w:spacing w:beforeLines="1" w:afterLines="1"/>
      <w:jc w:val="left"/>
      <w:outlineLvl w:val="0"/>
    </w:pPr>
    <w:rPr>
      <w:rFonts w:ascii="Times" w:eastAsia="ＭＳ 明朝" w:hAnsi="Times" w:cs="Times New Roman"/>
      <w:b/>
      <w:kern w:val="36"/>
      <w:sz w:val="48"/>
      <w:szCs w:val="20"/>
      <w:lang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4CAA"/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FD0835"/>
    <w:rPr>
      <w:rFonts w:ascii="Times" w:eastAsia="ＭＳ 明朝" w:hAnsi="Times" w:cs="Times New Roman"/>
      <w:b/>
      <w:kern w:val="36"/>
      <w:sz w:val="48"/>
      <w:szCs w:val="20"/>
      <w:lang w:eastAsia="x-none"/>
      <w14:ligatures w14:val="none"/>
    </w:rPr>
  </w:style>
  <w:style w:type="paragraph" w:customStyle="1" w:styleId="desc">
    <w:name w:val="desc"/>
    <w:basedOn w:val="a"/>
    <w:rsid w:val="00FD0835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4">
    <w:name w:val="Revision"/>
    <w:hidden/>
    <w:uiPriority w:val="99"/>
    <w:semiHidden/>
    <w:rsid w:val="0052134C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和道</dc:creator>
  <cp:keywords/>
  <dc:description/>
  <cp:lastModifiedBy>阿部 和道</cp:lastModifiedBy>
  <cp:revision>21</cp:revision>
  <dcterms:created xsi:type="dcterms:W3CDTF">2024-05-17T07:11:00Z</dcterms:created>
  <dcterms:modified xsi:type="dcterms:W3CDTF">2024-06-19T09:24:00Z</dcterms:modified>
</cp:coreProperties>
</file>